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F8E" w:rsidRDefault="00D71C43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>
        <w:rPr>
          <w:rFonts w:ascii="Times New Roman" w:hAnsi="Times New Roman" w:cs="Times New Roman" w:hint="eastAsia"/>
          <w:sz w:val="28"/>
          <w:szCs w:val="28"/>
        </w:rPr>
        <w:t>Original images of the WB.</w:t>
      </w:r>
    </w:p>
    <w:p w:rsidR="005D6F8E" w:rsidRDefault="00D71C4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114300" distR="114300">
            <wp:extent cx="4133215" cy="2121535"/>
            <wp:effectExtent l="0" t="0" r="12065" b="12065"/>
            <wp:docPr id="5" name="图片 5" descr="actin_mer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ctin_merge"/>
                    <pic:cNvPicPr>
                      <a:picLocks noChangeAspect="1"/>
                    </pic:cNvPicPr>
                  </pic:nvPicPr>
                  <pic:blipFill>
                    <a:blip r:embed="rId4"/>
                    <a:srcRect l="14653" t="23708" r="22943" b="22385"/>
                    <a:stretch>
                      <a:fillRect/>
                    </a:stretch>
                  </pic:blipFill>
                  <pic:spPr>
                    <a:xfrm>
                      <a:off x="0" y="0"/>
                      <a:ext cx="4133215" cy="212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114300" distR="114300">
            <wp:extent cx="4991735" cy="2125980"/>
            <wp:effectExtent l="0" t="0" r="0" b="0"/>
            <wp:docPr id="3" name="图片 3" descr="THRB_mer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HRB_merge"/>
                    <pic:cNvPicPr>
                      <a:picLocks noChangeAspect="1"/>
                    </pic:cNvPicPr>
                  </pic:nvPicPr>
                  <pic:blipFill>
                    <a:blip r:embed="rId5"/>
                    <a:srcRect l="3685" t="26354" r="9318" b="14588"/>
                    <a:stretch>
                      <a:fillRect/>
                    </a:stretch>
                  </pic:blipFill>
                  <pic:spPr>
                    <a:xfrm>
                      <a:off x="0" y="0"/>
                      <a:ext cx="4991735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114300" distR="114300">
            <wp:extent cx="3689350" cy="1642110"/>
            <wp:effectExtent l="0" t="0" r="13970" b="3810"/>
            <wp:docPr id="4" name="图片 4" descr="actin_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ctin_sample"/>
                    <pic:cNvPicPr>
                      <a:picLocks noChangeAspect="1"/>
                    </pic:cNvPicPr>
                  </pic:nvPicPr>
                  <pic:blipFill>
                    <a:blip r:embed="rId6"/>
                    <a:srcRect l="12543" t="19085" r="18436" b="11408"/>
                    <a:stretch>
                      <a:fillRect/>
                    </a:stretch>
                  </pic:blipFill>
                  <pic:spPr>
                    <a:xfrm>
                      <a:off x="0" y="0"/>
                      <a:ext cx="3689350" cy="164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114300" distR="114300">
            <wp:extent cx="5328920" cy="1971040"/>
            <wp:effectExtent l="0" t="0" r="5080" b="10160"/>
            <wp:docPr id="2" name="图片 2" descr="THRB_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HRB_sample"/>
                    <pic:cNvPicPr>
                      <a:picLocks noChangeAspect="1"/>
                    </pic:cNvPicPr>
                  </pic:nvPicPr>
                  <pic:blipFill>
                    <a:blip r:embed="rId7"/>
                    <a:srcRect t="15085" b="10148"/>
                    <a:stretch>
                      <a:fillRect/>
                    </a:stretch>
                  </pic:blipFill>
                  <pic:spPr>
                    <a:xfrm>
                      <a:off x="0" y="0"/>
                      <a:ext cx="532892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F8E" w:rsidRDefault="00D71C4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Quantitative analysis of THRB (gray value).</w:t>
      </w:r>
    </w:p>
    <w:p w:rsidR="005D6F8E" w:rsidRDefault="00D71C4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114300" distR="114300">
            <wp:extent cx="9304020" cy="2758440"/>
            <wp:effectExtent l="0" t="0" r="762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304020" cy="275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6F8E" w:rsidRDefault="00D71C4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Relative expression levels of THRB.</w:t>
      </w:r>
    </w:p>
    <w:p w:rsidR="005D6F8E" w:rsidRDefault="00D71C43">
      <w:pPr>
        <w:jc w:val="center"/>
      </w:pPr>
      <w:r>
        <w:rPr>
          <w:noProof/>
          <w:lang w:eastAsia="en-US"/>
        </w:rPr>
        <w:drawing>
          <wp:inline distT="0" distB="0" distL="114300" distR="114300">
            <wp:extent cx="9382125" cy="1355725"/>
            <wp:effectExtent l="0" t="0" r="5715" b="63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382125" cy="135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5D6F8E" w:rsidSect="00D71C43">
      <w:pgSz w:w="22677" w:h="22677"/>
      <w:pgMar w:top="1440" w:right="1803" w:bottom="1440" w:left="180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4MTllMWNlNDkwZGU5YTg2NGNhNDkyYzQ5YTY2MWQifQ=="/>
  </w:docVars>
  <w:rsids>
    <w:rsidRoot w:val="005D6F8E"/>
    <w:rsid w:val="001565F3"/>
    <w:rsid w:val="005D6F8E"/>
    <w:rsid w:val="00D71C43"/>
    <w:rsid w:val="01117FBD"/>
    <w:rsid w:val="02571E8A"/>
    <w:rsid w:val="05D660EC"/>
    <w:rsid w:val="06186866"/>
    <w:rsid w:val="0A125E64"/>
    <w:rsid w:val="0AA227E4"/>
    <w:rsid w:val="0B4C22E8"/>
    <w:rsid w:val="0B816881"/>
    <w:rsid w:val="0D5556A6"/>
    <w:rsid w:val="0EDE63A2"/>
    <w:rsid w:val="11A338C8"/>
    <w:rsid w:val="13262DD8"/>
    <w:rsid w:val="13FC535B"/>
    <w:rsid w:val="145B1E85"/>
    <w:rsid w:val="18640738"/>
    <w:rsid w:val="1A06023D"/>
    <w:rsid w:val="1A910907"/>
    <w:rsid w:val="22DA21F5"/>
    <w:rsid w:val="249B395C"/>
    <w:rsid w:val="28F67D0D"/>
    <w:rsid w:val="298434DB"/>
    <w:rsid w:val="2B591454"/>
    <w:rsid w:val="2F002EF3"/>
    <w:rsid w:val="2F59202C"/>
    <w:rsid w:val="2F6D4740"/>
    <w:rsid w:val="323C5D54"/>
    <w:rsid w:val="32821DBC"/>
    <w:rsid w:val="33F2620C"/>
    <w:rsid w:val="38151947"/>
    <w:rsid w:val="385443F3"/>
    <w:rsid w:val="39CA5389"/>
    <w:rsid w:val="3A01071F"/>
    <w:rsid w:val="3D97595E"/>
    <w:rsid w:val="3DFF1CF6"/>
    <w:rsid w:val="40906586"/>
    <w:rsid w:val="4161288E"/>
    <w:rsid w:val="431232D0"/>
    <w:rsid w:val="47082704"/>
    <w:rsid w:val="48AE355C"/>
    <w:rsid w:val="48E77164"/>
    <w:rsid w:val="4D902EEE"/>
    <w:rsid w:val="5290573F"/>
    <w:rsid w:val="536C32AD"/>
    <w:rsid w:val="54A3176F"/>
    <w:rsid w:val="563D2E35"/>
    <w:rsid w:val="564C67D3"/>
    <w:rsid w:val="59C33F60"/>
    <w:rsid w:val="5B1038C0"/>
    <w:rsid w:val="5B385E69"/>
    <w:rsid w:val="5C141B8B"/>
    <w:rsid w:val="5F2E2B9C"/>
    <w:rsid w:val="61B34F0C"/>
    <w:rsid w:val="634D7BBB"/>
    <w:rsid w:val="64650ADE"/>
    <w:rsid w:val="65935B63"/>
    <w:rsid w:val="659D4BEE"/>
    <w:rsid w:val="65DC4ABF"/>
    <w:rsid w:val="66F5733E"/>
    <w:rsid w:val="66FF3CAF"/>
    <w:rsid w:val="67005C07"/>
    <w:rsid w:val="68423FAE"/>
    <w:rsid w:val="69201240"/>
    <w:rsid w:val="69C107D6"/>
    <w:rsid w:val="69E90504"/>
    <w:rsid w:val="6BAB6E55"/>
    <w:rsid w:val="6DCD6177"/>
    <w:rsid w:val="7067645D"/>
    <w:rsid w:val="72037554"/>
    <w:rsid w:val="724277B6"/>
    <w:rsid w:val="729B330D"/>
    <w:rsid w:val="74960305"/>
    <w:rsid w:val="74DB6895"/>
    <w:rsid w:val="771F3563"/>
    <w:rsid w:val="7A602279"/>
    <w:rsid w:val="7BCF674F"/>
    <w:rsid w:val="7DE92EFE"/>
    <w:rsid w:val="7DF7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1156861-9BCC-41AB-9E6B-034D19A21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1on</dc:creator>
  <cp:lastModifiedBy>Vanitha M.</cp:lastModifiedBy>
  <cp:revision>2</cp:revision>
  <dcterms:created xsi:type="dcterms:W3CDTF">2022-03-16T13:30:00Z</dcterms:created>
  <dcterms:modified xsi:type="dcterms:W3CDTF">2024-02-15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679B0115B73417CB56529DEA2EBB482</vt:lpwstr>
  </property>
</Properties>
</file>